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7B00" w:rsidRDefault="001A3BBB" w:rsidP="004925FB">
      <w:pPr>
        <w:rPr>
          <w:b/>
          <w:lang w:val="en-GB"/>
        </w:rPr>
      </w:pPr>
      <w:r>
        <w:rPr>
          <w:b/>
          <w:lang w:val="en-GB"/>
        </w:rPr>
        <w:t>S1 Text</w:t>
      </w:r>
      <w:bookmarkStart w:id="0" w:name="_GoBack"/>
      <w:bookmarkEnd w:id="0"/>
    </w:p>
    <w:p w:rsidR="004925FB" w:rsidRPr="00405344" w:rsidRDefault="00405344" w:rsidP="004925FB">
      <w:pPr>
        <w:rPr>
          <w:lang w:val="en-GB"/>
        </w:rPr>
      </w:pPr>
      <w:r w:rsidRPr="00F353CB">
        <w:rPr>
          <w:lang w:val="en-GB"/>
        </w:rPr>
        <w:t xml:space="preserve">We collected </w:t>
      </w:r>
      <w:r w:rsidR="00126267" w:rsidRPr="00F353CB">
        <w:rPr>
          <w:lang w:val="en-GB"/>
        </w:rPr>
        <w:t>evidence o</w:t>
      </w:r>
      <w:r w:rsidR="00C529F7" w:rsidRPr="00F353CB">
        <w:rPr>
          <w:lang w:val="en-GB"/>
        </w:rPr>
        <w:t>n</w:t>
      </w:r>
      <w:r w:rsidR="00126267" w:rsidRPr="00F353CB">
        <w:rPr>
          <w:lang w:val="en-GB"/>
        </w:rPr>
        <w:t xml:space="preserve"> biological </w:t>
      </w:r>
      <w:r w:rsidRPr="00F353CB">
        <w:rPr>
          <w:lang w:val="en-GB"/>
        </w:rPr>
        <w:t>learning f</w:t>
      </w:r>
      <w:r w:rsidR="00C529F7" w:rsidRPr="00F353CB">
        <w:rPr>
          <w:lang w:val="en-GB"/>
        </w:rPr>
        <w:t>rom</w:t>
      </w:r>
      <w:r w:rsidRPr="00F353CB">
        <w:rPr>
          <w:lang w:val="en-GB"/>
        </w:rPr>
        <w:t xml:space="preserve"> 53 children (26 children age</w:t>
      </w:r>
      <w:r w:rsidR="00C529F7" w:rsidRPr="00F353CB">
        <w:rPr>
          <w:lang w:val="en-GB"/>
        </w:rPr>
        <w:t>d</w:t>
      </w:r>
      <w:r w:rsidRPr="00F353CB">
        <w:rPr>
          <w:lang w:val="en-GB"/>
        </w:rPr>
        <w:t xml:space="preserve"> 9, and 27 children</w:t>
      </w:r>
      <w:r w:rsidR="00360396" w:rsidRPr="00F353CB">
        <w:rPr>
          <w:lang w:val="en-GB"/>
        </w:rPr>
        <w:t xml:space="preserve"> </w:t>
      </w:r>
      <w:r w:rsidR="00126267" w:rsidRPr="00F353CB">
        <w:rPr>
          <w:lang w:val="en-GB"/>
        </w:rPr>
        <w:t>a</w:t>
      </w:r>
      <w:r w:rsidRPr="00F353CB">
        <w:rPr>
          <w:lang w:val="en-GB"/>
        </w:rPr>
        <w:t>ge</w:t>
      </w:r>
      <w:r w:rsidR="00C529F7" w:rsidRPr="00F353CB">
        <w:rPr>
          <w:lang w:val="en-GB"/>
        </w:rPr>
        <w:t>d</w:t>
      </w:r>
      <w:r w:rsidRPr="00F353CB">
        <w:rPr>
          <w:lang w:val="en-GB"/>
        </w:rPr>
        <w:t xml:space="preserve"> 10). </w:t>
      </w:r>
      <w:r w:rsidR="00360396" w:rsidRPr="00F353CB">
        <w:rPr>
          <w:lang w:val="en-GB"/>
        </w:rPr>
        <w:t>The c</w:t>
      </w:r>
      <w:r w:rsidRPr="00F353CB">
        <w:rPr>
          <w:lang w:val="en-GB"/>
        </w:rPr>
        <w:t xml:space="preserve">hildren </w:t>
      </w:r>
      <w:r w:rsidR="00C749C1" w:rsidRPr="00F353CB">
        <w:rPr>
          <w:lang w:val="en-GB"/>
        </w:rPr>
        <w:t xml:space="preserve">were given a written multiple choice test </w:t>
      </w:r>
      <w:r w:rsidR="00126267" w:rsidRPr="00F353CB">
        <w:rPr>
          <w:lang w:val="en-GB"/>
        </w:rPr>
        <w:t>(</w:t>
      </w:r>
      <w:r w:rsidR="00C529F7" w:rsidRPr="00F353CB">
        <w:rPr>
          <w:lang w:val="en-GB"/>
        </w:rPr>
        <w:t xml:space="preserve">they were asked to </w:t>
      </w:r>
      <w:r w:rsidRPr="00F353CB">
        <w:rPr>
          <w:lang w:val="en-GB"/>
        </w:rPr>
        <w:t xml:space="preserve">answer a, b, </w:t>
      </w:r>
      <w:r w:rsidR="00A0139D" w:rsidRPr="00F353CB">
        <w:rPr>
          <w:lang w:val="en-GB"/>
        </w:rPr>
        <w:t xml:space="preserve">c, </w:t>
      </w:r>
      <w:r w:rsidRPr="00F353CB">
        <w:rPr>
          <w:lang w:val="en-GB"/>
        </w:rPr>
        <w:t xml:space="preserve">or </w:t>
      </w:r>
      <w:r w:rsidR="00A0139D" w:rsidRPr="00F353CB">
        <w:rPr>
          <w:lang w:val="en-GB"/>
        </w:rPr>
        <w:t>d</w:t>
      </w:r>
      <w:r w:rsidRPr="00F353CB">
        <w:rPr>
          <w:lang w:val="en-GB"/>
        </w:rPr>
        <w:t>). The</w:t>
      </w:r>
      <w:r w:rsidR="00C749C1" w:rsidRPr="00F353CB">
        <w:rPr>
          <w:lang w:val="en-GB"/>
        </w:rPr>
        <w:t>re were</w:t>
      </w:r>
      <w:r w:rsidR="00126267" w:rsidRPr="00F353CB">
        <w:rPr>
          <w:lang w:val="en-GB"/>
        </w:rPr>
        <w:t xml:space="preserve"> </w:t>
      </w:r>
      <w:r w:rsidRPr="00F353CB">
        <w:rPr>
          <w:lang w:val="en-GB"/>
        </w:rPr>
        <w:t>questions</w:t>
      </w:r>
      <w:r w:rsidR="00126267" w:rsidRPr="00F353CB">
        <w:rPr>
          <w:lang w:val="en-GB"/>
        </w:rPr>
        <w:t xml:space="preserve"> about </w:t>
      </w:r>
      <w:r w:rsidRPr="00F353CB">
        <w:rPr>
          <w:lang w:val="en-GB"/>
        </w:rPr>
        <w:t>identif</w:t>
      </w:r>
      <w:r w:rsidR="00C529F7" w:rsidRPr="00F353CB">
        <w:rPr>
          <w:lang w:val="en-GB"/>
        </w:rPr>
        <w:t>ying</w:t>
      </w:r>
      <w:r w:rsidRPr="00F353CB">
        <w:rPr>
          <w:lang w:val="en-GB"/>
        </w:rPr>
        <w:t xml:space="preserve"> bird species, the structure of the nest material, the duration of the breeding period, and the structure of the birds’ diet. The first test</w:t>
      </w:r>
      <w:r w:rsidR="00C749C1" w:rsidRPr="00F353CB">
        <w:rPr>
          <w:lang w:val="en-GB"/>
        </w:rPr>
        <w:t xml:space="preserve"> was</w:t>
      </w:r>
      <w:r w:rsidR="005C0B26" w:rsidRPr="00F353CB">
        <w:rPr>
          <w:lang w:val="en-GB"/>
        </w:rPr>
        <w:t xml:space="preserve"> administered</w:t>
      </w:r>
      <w:r w:rsidRPr="00F353CB">
        <w:rPr>
          <w:lang w:val="en-GB"/>
        </w:rPr>
        <w:t xml:space="preserve"> two months before </w:t>
      </w:r>
      <w:r w:rsidR="005C0B26" w:rsidRPr="00F353CB">
        <w:rPr>
          <w:lang w:val="en-GB"/>
        </w:rPr>
        <w:t xml:space="preserve">the </w:t>
      </w:r>
      <w:r w:rsidRPr="00F353CB">
        <w:rPr>
          <w:lang w:val="en-GB"/>
        </w:rPr>
        <w:t>webcast of bird nesting</w:t>
      </w:r>
      <w:r w:rsidR="005C0B26" w:rsidRPr="00F353CB">
        <w:rPr>
          <w:lang w:val="en-GB"/>
        </w:rPr>
        <w:t xml:space="preserve"> was available</w:t>
      </w:r>
      <w:r w:rsidRPr="00F353CB">
        <w:rPr>
          <w:lang w:val="en-GB"/>
        </w:rPr>
        <w:t xml:space="preserve">, and the second </w:t>
      </w:r>
      <w:r w:rsidR="005C0B26" w:rsidRPr="00F353CB">
        <w:rPr>
          <w:lang w:val="en-GB"/>
        </w:rPr>
        <w:t xml:space="preserve">test was administered </w:t>
      </w:r>
      <w:r w:rsidRPr="00F353CB">
        <w:rPr>
          <w:lang w:val="en-GB"/>
        </w:rPr>
        <w:t xml:space="preserve">two months after the </w:t>
      </w:r>
      <w:r w:rsidR="005C0B26" w:rsidRPr="00F353CB">
        <w:rPr>
          <w:lang w:val="en-GB"/>
        </w:rPr>
        <w:t>bird nesting</w:t>
      </w:r>
      <w:r w:rsidR="005C0B26" w:rsidRPr="00F353CB" w:rsidDel="005C0B26">
        <w:rPr>
          <w:lang w:val="en-GB"/>
        </w:rPr>
        <w:t xml:space="preserve"> </w:t>
      </w:r>
      <w:r w:rsidRPr="00F353CB">
        <w:rPr>
          <w:lang w:val="en-GB"/>
        </w:rPr>
        <w:t xml:space="preserve">webcast </w:t>
      </w:r>
      <w:r w:rsidR="00C749C1" w:rsidRPr="00F353CB">
        <w:rPr>
          <w:lang w:val="en-GB"/>
        </w:rPr>
        <w:t>came into operation</w:t>
      </w:r>
      <w:r w:rsidRPr="00F353CB">
        <w:rPr>
          <w:lang w:val="en-GB"/>
        </w:rPr>
        <w:t xml:space="preserve">. </w:t>
      </w:r>
      <w:r w:rsidR="004925FB" w:rsidRPr="00F353CB">
        <w:rPr>
          <w:lang w:val="en-GB"/>
        </w:rPr>
        <w:t xml:space="preserve">Each child </w:t>
      </w:r>
      <w:r w:rsidR="00C749C1" w:rsidRPr="00F353CB">
        <w:rPr>
          <w:lang w:val="en-GB"/>
        </w:rPr>
        <w:t xml:space="preserve">was identified by a specific code number </w:t>
      </w:r>
      <w:r w:rsidR="004925FB" w:rsidRPr="00F353CB">
        <w:rPr>
          <w:lang w:val="en-GB"/>
        </w:rPr>
        <w:t>(1-53).</w:t>
      </w:r>
      <w:r w:rsidRPr="00F353CB">
        <w:rPr>
          <w:lang w:val="en-GB"/>
        </w:rPr>
        <w:t xml:space="preserve"> </w:t>
      </w:r>
      <w:r w:rsidR="00C749C1" w:rsidRPr="00F353CB">
        <w:rPr>
          <w:lang w:val="en-GB"/>
        </w:rPr>
        <w:t>The d</w:t>
      </w:r>
      <w:r w:rsidRPr="00F353CB">
        <w:rPr>
          <w:lang w:val="en-GB"/>
        </w:rPr>
        <w:t xml:space="preserve">ata was tested using </w:t>
      </w:r>
      <w:r w:rsidR="00C749C1" w:rsidRPr="00F353CB">
        <w:rPr>
          <w:lang w:val="en-GB"/>
        </w:rPr>
        <w:t xml:space="preserve">the </w:t>
      </w:r>
      <w:proofErr w:type="spellStart"/>
      <w:r w:rsidRPr="00F353CB">
        <w:rPr>
          <w:lang w:val="en-GB"/>
        </w:rPr>
        <w:t>McN</w:t>
      </w:r>
      <w:r w:rsidR="00273B0A" w:rsidRPr="00F353CB">
        <w:rPr>
          <w:lang w:val="en-GB"/>
        </w:rPr>
        <w:t>e</w:t>
      </w:r>
      <w:r w:rsidRPr="00F353CB">
        <w:rPr>
          <w:lang w:val="en-GB"/>
        </w:rPr>
        <w:t>mar</w:t>
      </w:r>
      <w:proofErr w:type="spellEnd"/>
      <w:r w:rsidRPr="00F353CB">
        <w:rPr>
          <w:lang w:val="en-GB"/>
        </w:rPr>
        <w:t xml:space="preserve"> test based on paired nominal data.</w:t>
      </w:r>
    </w:p>
    <w:sectPr w:rsidR="004925FB" w:rsidRPr="004053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25FB"/>
    <w:rsid w:val="00004AB1"/>
    <w:rsid w:val="00082EBC"/>
    <w:rsid w:val="000C00E4"/>
    <w:rsid w:val="001208A3"/>
    <w:rsid w:val="00126267"/>
    <w:rsid w:val="00132AEB"/>
    <w:rsid w:val="00147013"/>
    <w:rsid w:val="001A3BBB"/>
    <w:rsid w:val="001C64D8"/>
    <w:rsid w:val="001E15C7"/>
    <w:rsid w:val="00207081"/>
    <w:rsid w:val="00212450"/>
    <w:rsid w:val="002129D7"/>
    <w:rsid w:val="00231087"/>
    <w:rsid w:val="00272DAD"/>
    <w:rsid w:val="00273B0A"/>
    <w:rsid w:val="002B3378"/>
    <w:rsid w:val="00301FC3"/>
    <w:rsid w:val="003161CE"/>
    <w:rsid w:val="00360396"/>
    <w:rsid w:val="00381C94"/>
    <w:rsid w:val="00394E1F"/>
    <w:rsid w:val="003A181E"/>
    <w:rsid w:val="003C1C2B"/>
    <w:rsid w:val="003F2EFB"/>
    <w:rsid w:val="00405344"/>
    <w:rsid w:val="00416DE7"/>
    <w:rsid w:val="00430B36"/>
    <w:rsid w:val="0047378A"/>
    <w:rsid w:val="004925FB"/>
    <w:rsid w:val="004C794B"/>
    <w:rsid w:val="004E056D"/>
    <w:rsid w:val="004E7B00"/>
    <w:rsid w:val="00576F11"/>
    <w:rsid w:val="005870A1"/>
    <w:rsid w:val="005C0B26"/>
    <w:rsid w:val="0061042B"/>
    <w:rsid w:val="00674FDF"/>
    <w:rsid w:val="00697F55"/>
    <w:rsid w:val="006A602C"/>
    <w:rsid w:val="006B4202"/>
    <w:rsid w:val="007109B1"/>
    <w:rsid w:val="007724E1"/>
    <w:rsid w:val="00776305"/>
    <w:rsid w:val="007916C7"/>
    <w:rsid w:val="007B7542"/>
    <w:rsid w:val="007C27FA"/>
    <w:rsid w:val="008476F8"/>
    <w:rsid w:val="0086085A"/>
    <w:rsid w:val="00877B81"/>
    <w:rsid w:val="00896F7B"/>
    <w:rsid w:val="008E6A47"/>
    <w:rsid w:val="008F04AF"/>
    <w:rsid w:val="009046A0"/>
    <w:rsid w:val="00906988"/>
    <w:rsid w:val="00956FC8"/>
    <w:rsid w:val="00972816"/>
    <w:rsid w:val="009D2CBC"/>
    <w:rsid w:val="009D3FE6"/>
    <w:rsid w:val="00A0139D"/>
    <w:rsid w:val="00A26F2B"/>
    <w:rsid w:val="00A57A61"/>
    <w:rsid w:val="00AC4BBB"/>
    <w:rsid w:val="00AD07C8"/>
    <w:rsid w:val="00AF29AF"/>
    <w:rsid w:val="00B02AB3"/>
    <w:rsid w:val="00B242C9"/>
    <w:rsid w:val="00B31C67"/>
    <w:rsid w:val="00BD7A56"/>
    <w:rsid w:val="00BE699D"/>
    <w:rsid w:val="00C13402"/>
    <w:rsid w:val="00C50591"/>
    <w:rsid w:val="00C529F7"/>
    <w:rsid w:val="00C535F4"/>
    <w:rsid w:val="00C5629E"/>
    <w:rsid w:val="00C749C1"/>
    <w:rsid w:val="00C829DC"/>
    <w:rsid w:val="00C83300"/>
    <w:rsid w:val="00CB6295"/>
    <w:rsid w:val="00CD5A9E"/>
    <w:rsid w:val="00D516BB"/>
    <w:rsid w:val="00D839B8"/>
    <w:rsid w:val="00D95406"/>
    <w:rsid w:val="00DA1A6E"/>
    <w:rsid w:val="00DA2CBA"/>
    <w:rsid w:val="00DC778E"/>
    <w:rsid w:val="00DF5BE9"/>
    <w:rsid w:val="00E17815"/>
    <w:rsid w:val="00E544C3"/>
    <w:rsid w:val="00F242B2"/>
    <w:rsid w:val="00F353CB"/>
    <w:rsid w:val="00F646B3"/>
    <w:rsid w:val="00F7366B"/>
    <w:rsid w:val="00FA2638"/>
    <w:rsid w:val="00FF4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F7E48C"/>
  <w15:docId w15:val="{AEFF1E7D-A616-41D4-A70B-0EE63314A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4E05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4E056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AB5BBB-7C0C-4A4B-B148-F85BFAD9DC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2</Words>
  <Characters>603</Characters>
  <Application>Microsoft Office Word</Application>
  <DocSecurity>0</DocSecurity>
  <Lines>5</Lines>
  <Paragraphs>1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rybnicka</dc:creator>
  <cp:lastModifiedBy>zarybnicka</cp:lastModifiedBy>
  <cp:revision>7</cp:revision>
  <dcterms:created xsi:type="dcterms:W3CDTF">2016-12-06T13:19:00Z</dcterms:created>
  <dcterms:modified xsi:type="dcterms:W3CDTF">2016-12-07T07:29:00Z</dcterms:modified>
</cp:coreProperties>
</file>